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17E684" w14:textId="1D4AB08D" w:rsidR="0097591E" w:rsidRPr="00CD434B" w:rsidRDefault="006F1D2E" w:rsidP="006F1D2E">
      <w:pPr>
        <w:spacing w:before="75" w:after="75" w:line="240" w:lineRule="auto"/>
        <w:jc w:val="center"/>
        <w:rPr>
          <w:rFonts w:ascii="Arial" w:hAnsi="Arial" w:cs="Arial"/>
          <w:sz w:val="24"/>
          <w:lang w:val="en-US"/>
        </w:rPr>
      </w:pPr>
      <w:r w:rsidRPr="00CD434B">
        <w:rPr>
          <w:rFonts w:ascii="Arial" w:hAnsi="Arial" w:cs="Arial"/>
          <w:noProof/>
          <w:sz w:val="24"/>
          <w:lang w:eastAsia="fr-BE"/>
        </w:rPr>
        <w:drawing>
          <wp:inline distT="0" distB="0" distL="0" distR="0" wp14:anchorId="5E562295" wp14:editId="528A2052">
            <wp:extent cx="5351164" cy="435102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_S9.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55408" cy="4354471"/>
                    </a:xfrm>
                    <a:prstGeom prst="rect">
                      <a:avLst/>
                    </a:prstGeom>
                  </pic:spPr>
                </pic:pic>
              </a:graphicData>
            </a:graphic>
          </wp:inline>
        </w:drawing>
      </w:r>
    </w:p>
    <w:p w14:paraId="7D46CEBE" w14:textId="620565C8" w:rsidR="00DB163E" w:rsidRPr="00CD434B" w:rsidRDefault="00D16786" w:rsidP="006F1D2E">
      <w:pPr>
        <w:spacing w:before="75" w:after="75" w:line="240" w:lineRule="auto"/>
        <w:jc w:val="both"/>
        <w:rPr>
          <w:rFonts w:ascii="Arial" w:hAnsi="Arial" w:cs="Arial"/>
          <w:sz w:val="24"/>
          <w:lang w:val="en-US"/>
        </w:rPr>
      </w:pPr>
      <w:r>
        <w:rPr>
          <w:rFonts w:ascii="Arial" w:hAnsi="Arial" w:cs="Arial"/>
          <w:b/>
          <w:sz w:val="24"/>
          <w:lang w:val="en-US"/>
        </w:rPr>
        <w:t>S6</w:t>
      </w:r>
      <w:r w:rsidR="00376897" w:rsidRPr="00CD434B">
        <w:rPr>
          <w:rFonts w:ascii="Arial" w:hAnsi="Arial" w:cs="Arial"/>
          <w:b/>
          <w:sz w:val="24"/>
          <w:lang w:val="en-US"/>
        </w:rPr>
        <w:t xml:space="preserve"> </w:t>
      </w:r>
      <w:r w:rsidR="00EC04C3">
        <w:rPr>
          <w:rFonts w:ascii="Arial" w:hAnsi="Arial" w:cs="Arial"/>
          <w:b/>
          <w:sz w:val="24"/>
          <w:lang w:val="en-US"/>
        </w:rPr>
        <w:t>Fig</w:t>
      </w:r>
      <w:r w:rsidR="006F1D2E" w:rsidRPr="00CD434B">
        <w:rPr>
          <w:rFonts w:ascii="Arial" w:hAnsi="Arial" w:cs="Arial"/>
          <w:b/>
          <w:sz w:val="24"/>
          <w:lang w:val="en-US"/>
        </w:rPr>
        <w:t xml:space="preserve"> (related to </w:t>
      </w:r>
      <w:r w:rsidR="00EC04C3">
        <w:rPr>
          <w:rFonts w:ascii="Arial" w:hAnsi="Arial" w:cs="Arial"/>
          <w:b/>
          <w:sz w:val="24"/>
          <w:lang w:val="en-US"/>
        </w:rPr>
        <w:t>Fig</w:t>
      </w:r>
      <w:r w:rsidR="006F1D2E" w:rsidRPr="00CD434B">
        <w:rPr>
          <w:rFonts w:ascii="Arial" w:hAnsi="Arial" w:cs="Arial"/>
          <w:b/>
          <w:sz w:val="24"/>
          <w:lang w:val="en-US"/>
        </w:rPr>
        <w:t xml:space="preserve"> 4): The effects of context were still present when exploiting the full, RT-unmatched dataset. </w:t>
      </w:r>
      <w:r w:rsidR="006F1D2E" w:rsidRPr="00CD434B">
        <w:rPr>
          <w:rFonts w:ascii="Arial" w:hAnsi="Arial" w:cs="Arial"/>
          <w:sz w:val="24"/>
          <w:lang w:val="en-US"/>
        </w:rPr>
        <w:t xml:space="preserve">The RT-matching procedure described in </w:t>
      </w:r>
      <w:r>
        <w:rPr>
          <w:rFonts w:ascii="Arial" w:hAnsi="Arial" w:cs="Arial"/>
          <w:sz w:val="24"/>
          <w:lang w:val="en-US"/>
        </w:rPr>
        <w:t>S3</w:t>
      </w:r>
      <w:r w:rsidR="00376897" w:rsidRPr="00CD434B">
        <w:rPr>
          <w:rFonts w:ascii="Arial" w:hAnsi="Arial" w:cs="Arial"/>
          <w:sz w:val="24"/>
          <w:lang w:val="en-US"/>
        </w:rPr>
        <w:t xml:space="preserve"> </w:t>
      </w:r>
      <w:r w:rsidR="00EC04C3">
        <w:rPr>
          <w:rFonts w:ascii="Arial" w:hAnsi="Arial" w:cs="Arial"/>
          <w:sz w:val="24"/>
          <w:lang w:val="en-US"/>
        </w:rPr>
        <w:t>Fig</w:t>
      </w:r>
      <w:r w:rsidR="006F1D2E" w:rsidRPr="00CD434B">
        <w:rPr>
          <w:rFonts w:ascii="Arial" w:hAnsi="Arial" w:cs="Arial"/>
          <w:sz w:val="24"/>
          <w:lang w:val="en-US"/>
        </w:rPr>
        <w:t xml:space="preserve"> ensured similar reaction times between the two contexts, but it raises a potential confound by emphasizing the slowest trials from the hasty context and the fastest trials from the cautious context. However, concerns about that confound are reduced by the observation that the same analyses performed on the full set of trials, without RT-matching, produced the same results.</w:t>
      </w:r>
      <w:r w:rsidR="00436122" w:rsidRPr="00CD434B">
        <w:rPr>
          <w:rFonts w:ascii="Arial" w:hAnsi="Arial" w:cs="Arial"/>
          <w:sz w:val="24"/>
          <w:lang w:val="en-US"/>
        </w:rPr>
        <w:t xml:space="preserve"> All individual and group-averaged numerical data exploited for </w:t>
      </w:r>
      <w:r>
        <w:rPr>
          <w:rFonts w:ascii="Arial" w:hAnsi="Arial" w:cs="Arial"/>
          <w:sz w:val="24"/>
          <w:lang w:val="en-US"/>
        </w:rPr>
        <w:t>S6</w:t>
      </w:r>
      <w:r w:rsidR="00436122" w:rsidRPr="00CD434B">
        <w:rPr>
          <w:rFonts w:ascii="Arial" w:hAnsi="Arial" w:cs="Arial"/>
          <w:sz w:val="24"/>
          <w:lang w:val="en-US"/>
        </w:rPr>
        <w:t xml:space="preserve"> </w:t>
      </w:r>
      <w:r w:rsidR="00EC04C3">
        <w:rPr>
          <w:rFonts w:ascii="Arial" w:hAnsi="Arial" w:cs="Arial"/>
          <w:sz w:val="24"/>
          <w:lang w:val="en-US"/>
        </w:rPr>
        <w:t>Fig</w:t>
      </w:r>
      <w:r w:rsidR="00436122" w:rsidRPr="00CD434B">
        <w:rPr>
          <w:rFonts w:ascii="Arial" w:hAnsi="Arial" w:cs="Arial"/>
          <w:sz w:val="24"/>
          <w:lang w:val="en-US"/>
        </w:rPr>
        <w:t xml:space="preserve"> are freely available at this link </w:t>
      </w:r>
      <w:hyperlink r:id="rId9" w:history="1">
        <w:r w:rsidR="00436122" w:rsidRPr="00CD434B">
          <w:rPr>
            <w:rStyle w:val="Hyperlink"/>
            <w:rFonts w:ascii="Arial" w:hAnsi="Arial" w:cs="Arial"/>
            <w:color w:val="auto"/>
            <w:sz w:val="24"/>
            <w:lang w:val="en-US"/>
          </w:rPr>
          <w:t>https://osf.io/tbw7h/</w:t>
        </w:r>
      </w:hyperlink>
      <w:r w:rsidR="00436122" w:rsidRPr="00CD434B">
        <w:rPr>
          <w:rFonts w:ascii="Arial" w:hAnsi="Arial" w:cs="Arial"/>
          <w:sz w:val="24"/>
          <w:lang w:val="en-US"/>
        </w:rPr>
        <w:t xml:space="preserve"> (‘</w:t>
      </w:r>
      <w:r w:rsidR="00EC04C3">
        <w:rPr>
          <w:rFonts w:ascii="Arial" w:hAnsi="Arial" w:cs="Arial"/>
          <w:sz w:val="24"/>
          <w:lang w:val="en-US"/>
        </w:rPr>
        <w:t>Fig</w:t>
      </w:r>
      <w:r w:rsidR="00436122" w:rsidRPr="00CD434B">
        <w:rPr>
          <w:rFonts w:ascii="Arial" w:hAnsi="Arial" w:cs="Arial"/>
          <w:sz w:val="24"/>
          <w:lang w:val="en-US"/>
        </w:rPr>
        <w:t>_</w:t>
      </w:r>
      <w:r>
        <w:rPr>
          <w:rFonts w:ascii="Arial" w:hAnsi="Arial" w:cs="Arial"/>
          <w:sz w:val="24"/>
          <w:lang w:val="en-US"/>
        </w:rPr>
        <w:t>S6</w:t>
      </w:r>
      <w:r w:rsidR="00436122" w:rsidRPr="00CD434B">
        <w:rPr>
          <w:rFonts w:ascii="Arial" w:hAnsi="Arial" w:cs="Arial"/>
          <w:sz w:val="24"/>
          <w:lang w:val="en-US"/>
        </w:rPr>
        <w:t>_Data.xlsx’).</w:t>
      </w:r>
      <w:bookmarkStart w:id="0" w:name="_GoBack"/>
      <w:bookmarkEnd w:id="0"/>
    </w:p>
    <w:sectPr w:rsidR="00DB163E" w:rsidRPr="00CD434B">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AB981E" w16cex:dateUtc="2021-07-28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6120802" w16cid:durableId="24AB981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7E7AF5"/>
    <w:multiLevelType w:val="hybridMultilevel"/>
    <w:tmpl w:val="01DA5FFC"/>
    <w:lvl w:ilvl="0" w:tplc="37C852D4">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531227CF"/>
    <w:multiLevelType w:val="hybridMultilevel"/>
    <w:tmpl w:val="E492315A"/>
    <w:lvl w:ilvl="0" w:tplc="4446A05E">
      <w:start w:val="5"/>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BE"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5C1"/>
    <w:rsid w:val="00031DC5"/>
    <w:rsid w:val="00043DDB"/>
    <w:rsid w:val="00043FF6"/>
    <w:rsid w:val="000539A9"/>
    <w:rsid w:val="00054E2A"/>
    <w:rsid w:val="0006103F"/>
    <w:rsid w:val="00072730"/>
    <w:rsid w:val="0008072F"/>
    <w:rsid w:val="000C2AE8"/>
    <w:rsid w:val="000C6397"/>
    <w:rsid w:val="000D2ECF"/>
    <w:rsid w:val="000F0BAF"/>
    <w:rsid w:val="000F25C2"/>
    <w:rsid w:val="000F2DA5"/>
    <w:rsid w:val="00115561"/>
    <w:rsid w:val="00122004"/>
    <w:rsid w:val="00136808"/>
    <w:rsid w:val="00137715"/>
    <w:rsid w:val="00157F70"/>
    <w:rsid w:val="00173EDE"/>
    <w:rsid w:val="001773E4"/>
    <w:rsid w:val="001B474C"/>
    <w:rsid w:val="001C2BA0"/>
    <w:rsid w:val="001D1DBF"/>
    <w:rsid w:val="001D52F4"/>
    <w:rsid w:val="001E48BE"/>
    <w:rsid w:val="002016F6"/>
    <w:rsid w:val="0020654D"/>
    <w:rsid w:val="00207E5F"/>
    <w:rsid w:val="0021483C"/>
    <w:rsid w:val="002177CE"/>
    <w:rsid w:val="002235A8"/>
    <w:rsid w:val="0022690F"/>
    <w:rsid w:val="0023237D"/>
    <w:rsid w:val="00235CAA"/>
    <w:rsid w:val="00235F5B"/>
    <w:rsid w:val="00243235"/>
    <w:rsid w:val="0024497C"/>
    <w:rsid w:val="002775A7"/>
    <w:rsid w:val="00277615"/>
    <w:rsid w:val="002A031F"/>
    <w:rsid w:val="002A68C6"/>
    <w:rsid w:val="002A717F"/>
    <w:rsid w:val="002B4585"/>
    <w:rsid w:val="002C229F"/>
    <w:rsid w:val="002D0D42"/>
    <w:rsid w:val="002D45C1"/>
    <w:rsid w:val="002F5C29"/>
    <w:rsid w:val="003056AD"/>
    <w:rsid w:val="00315749"/>
    <w:rsid w:val="0032536E"/>
    <w:rsid w:val="003541C5"/>
    <w:rsid w:val="00372523"/>
    <w:rsid w:val="00376897"/>
    <w:rsid w:val="00377B36"/>
    <w:rsid w:val="003924B7"/>
    <w:rsid w:val="00396FC0"/>
    <w:rsid w:val="0039720D"/>
    <w:rsid w:val="003A66BF"/>
    <w:rsid w:val="003C4AFF"/>
    <w:rsid w:val="003D6376"/>
    <w:rsid w:val="003D76E2"/>
    <w:rsid w:val="003F7A5C"/>
    <w:rsid w:val="0040607A"/>
    <w:rsid w:val="00421DE5"/>
    <w:rsid w:val="0042371E"/>
    <w:rsid w:val="00424EAE"/>
    <w:rsid w:val="00426A9F"/>
    <w:rsid w:val="00433972"/>
    <w:rsid w:val="00436122"/>
    <w:rsid w:val="00450BE9"/>
    <w:rsid w:val="00453E26"/>
    <w:rsid w:val="00473622"/>
    <w:rsid w:val="00481D41"/>
    <w:rsid w:val="00494A18"/>
    <w:rsid w:val="004A16AB"/>
    <w:rsid w:val="004C769A"/>
    <w:rsid w:val="004D40A6"/>
    <w:rsid w:val="005009A5"/>
    <w:rsid w:val="00522C3B"/>
    <w:rsid w:val="005343A8"/>
    <w:rsid w:val="005351E9"/>
    <w:rsid w:val="00536562"/>
    <w:rsid w:val="005425E7"/>
    <w:rsid w:val="005436BF"/>
    <w:rsid w:val="00567AAF"/>
    <w:rsid w:val="005770C3"/>
    <w:rsid w:val="00595278"/>
    <w:rsid w:val="005A7671"/>
    <w:rsid w:val="005B666E"/>
    <w:rsid w:val="005D2C69"/>
    <w:rsid w:val="005E4D26"/>
    <w:rsid w:val="005E513B"/>
    <w:rsid w:val="005F37D7"/>
    <w:rsid w:val="00601D57"/>
    <w:rsid w:val="0060457A"/>
    <w:rsid w:val="006213CE"/>
    <w:rsid w:val="006242AD"/>
    <w:rsid w:val="006323F8"/>
    <w:rsid w:val="00647889"/>
    <w:rsid w:val="006751C5"/>
    <w:rsid w:val="00695523"/>
    <w:rsid w:val="006A2ACE"/>
    <w:rsid w:val="006A48CE"/>
    <w:rsid w:val="006B3152"/>
    <w:rsid w:val="006C46D3"/>
    <w:rsid w:val="006E7A01"/>
    <w:rsid w:val="006F1D2E"/>
    <w:rsid w:val="00732FC6"/>
    <w:rsid w:val="007417F3"/>
    <w:rsid w:val="00766F1C"/>
    <w:rsid w:val="0077147E"/>
    <w:rsid w:val="007769BF"/>
    <w:rsid w:val="00795407"/>
    <w:rsid w:val="007A4A55"/>
    <w:rsid w:val="007A5AB0"/>
    <w:rsid w:val="00810869"/>
    <w:rsid w:val="00821B94"/>
    <w:rsid w:val="00830ABB"/>
    <w:rsid w:val="00856F41"/>
    <w:rsid w:val="0086089C"/>
    <w:rsid w:val="00871087"/>
    <w:rsid w:val="008A1422"/>
    <w:rsid w:val="008A60EE"/>
    <w:rsid w:val="008B2B9A"/>
    <w:rsid w:val="008D1FCB"/>
    <w:rsid w:val="00921BC1"/>
    <w:rsid w:val="00922AA0"/>
    <w:rsid w:val="00936AC7"/>
    <w:rsid w:val="009509A5"/>
    <w:rsid w:val="00955D19"/>
    <w:rsid w:val="0097591E"/>
    <w:rsid w:val="00987BFE"/>
    <w:rsid w:val="009A69C2"/>
    <w:rsid w:val="009B754D"/>
    <w:rsid w:val="009D22D4"/>
    <w:rsid w:val="00A4048A"/>
    <w:rsid w:val="00A97BB4"/>
    <w:rsid w:val="00AB6E31"/>
    <w:rsid w:val="00AB7C13"/>
    <w:rsid w:val="00B33E8C"/>
    <w:rsid w:val="00B434EB"/>
    <w:rsid w:val="00B627C2"/>
    <w:rsid w:val="00B71F19"/>
    <w:rsid w:val="00B85F2D"/>
    <w:rsid w:val="00BC17CC"/>
    <w:rsid w:val="00BD3570"/>
    <w:rsid w:val="00BF7842"/>
    <w:rsid w:val="00C3145F"/>
    <w:rsid w:val="00C36CFE"/>
    <w:rsid w:val="00C7494E"/>
    <w:rsid w:val="00C82995"/>
    <w:rsid w:val="00C94F86"/>
    <w:rsid w:val="00CA231A"/>
    <w:rsid w:val="00CC244B"/>
    <w:rsid w:val="00CD434B"/>
    <w:rsid w:val="00CE7332"/>
    <w:rsid w:val="00CF0630"/>
    <w:rsid w:val="00CF41D5"/>
    <w:rsid w:val="00D038BF"/>
    <w:rsid w:val="00D0414B"/>
    <w:rsid w:val="00D16786"/>
    <w:rsid w:val="00D23039"/>
    <w:rsid w:val="00D2789E"/>
    <w:rsid w:val="00D2799F"/>
    <w:rsid w:val="00D279F1"/>
    <w:rsid w:val="00D3648C"/>
    <w:rsid w:val="00D379F8"/>
    <w:rsid w:val="00D37C08"/>
    <w:rsid w:val="00D60051"/>
    <w:rsid w:val="00D66134"/>
    <w:rsid w:val="00D734A6"/>
    <w:rsid w:val="00D844DA"/>
    <w:rsid w:val="00D9447E"/>
    <w:rsid w:val="00DA3067"/>
    <w:rsid w:val="00DA4480"/>
    <w:rsid w:val="00DB163E"/>
    <w:rsid w:val="00DC34A3"/>
    <w:rsid w:val="00DC7F00"/>
    <w:rsid w:val="00DD3C14"/>
    <w:rsid w:val="00DE54D2"/>
    <w:rsid w:val="00DF5F90"/>
    <w:rsid w:val="00E2474E"/>
    <w:rsid w:val="00E30ED4"/>
    <w:rsid w:val="00E5278B"/>
    <w:rsid w:val="00E54ABC"/>
    <w:rsid w:val="00E6371A"/>
    <w:rsid w:val="00E66B60"/>
    <w:rsid w:val="00E94225"/>
    <w:rsid w:val="00EA46E4"/>
    <w:rsid w:val="00EC04C3"/>
    <w:rsid w:val="00EC4657"/>
    <w:rsid w:val="00ED0B56"/>
    <w:rsid w:val="00F00584"/>
    <w:rsid w:val="00F116AC"/>
    <w:rsid w:val="00F17D32"/>
    <w:rsid w:val="00F218A1"/>
    <w:rsid w:val="00F567E8"/>
    <w:rsid w:val="00F6163F"/>
    <w:rsid w:val="00F61649"/>
    <w:rsid w:val="00FA0947"/>
    <w:rsid w:val="00FA4E87"/>
    <w:rsid w:val="00FD78E6"/>
    <w:rsid w:val="00FE3539"/>
    <w:rsid w:val="00FF0FC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B3B74"/>
  <w15:chartTrackingRefBased/>
  <w15:docId w15:val="{24C7C5FD-D63F-4DDD-ABA2-D2C0537C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5C1"/>
    <w:rPr>
      <w:sz w:val="16"/>
      <w:szCs w:val="16"/>
    </w:rPr>
  </w:style>
  <w:style w:type="paragraph" w:styleId="CommentText">
    <w:name w:val="annotation text"/>
    <w:basedOn w:val="Normal"/>
    <w:link w:val="CommentTextChar"/>
    <w:uiPriority w:val="99"/>
    <w:unhideWhenUsed/>
    <w:rsid w:val="002D45C1"/>
    <w:pPr>
      <w:spacing w:line="240" w:lineRule="auto"/>
    </w:pPr>
    <w:rPr>
      <w:sz w:val="20"/>
      <w:szCs w:val="20"/>
    </w:rPr>
  </w:style>
  <w:style w:type="character" w:customStyle="1" w:styleId="CommentTextChar">
    <w:name w:val="Comment Text Char"/>
    <w:basedOn w:val="DefaultParagraphFont"/>
    <w:link w:val="CommentText"/>
    <w:uiPriority w:val="99"/>
    <w:rsid w:val="002D45C1"/>
    <w:rPr>
      <w:sz w:val="20"/>
      <w:szCs w:val="20"/>
    </w:rPr>
  </w:style>
  <w:style w:type="paragraph" w:styleId="BalloonText">
    <w:name w:val="Balloon Text"/>
    <w:basedOn w:val="Normal"/>
    <w:link w:val="BalloonTextChar"/>
    <w:uiPriority w:val="99"/>
    <w:semiHidden/>
    <w:unhideWhenUsed/>
    <w:rsid w:val="002D45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5C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A717F"/>
    <w:rPr>
      <w:b/>
      <w:bCs/>
    </w:rPr>
  </w:style>
  <w:style w:type="character" w:customStyle="1" w:styleId="CommentSubjectChar">
    <w:name w:val="Comment Subject Char"/>
    <w:basedOn w:val="CommentTextChar"/>
    <w:link w:val="CommentSubject"/>
    <w:uiPriority w:val="99"/>
    <w:semiHidden/>
    <w:rsid w:val="002A717F"/>
    <w:rPr>
      <w:b/>
      <w:bCs/>
      <w:sz w:val="20"/>
      <w:szCs w:val="20"/>
    </w:rPr>
  </w:style>
  <w:style w:type="paragraph" w:styleId="HTMLPreformatted">
    <w:name w:val="HTML Preformatted"/>
    <w:basedOn w:val="Normal"/>
    <w:link w:val="HTMLPreformattedChar"/>
    <w:uiPriority w:val="99"/>
    <w:unhideWhenUsed/>
    <w:rsid w:val="006955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BE"/>
    </w:rPr>
  </w:style>
  <w:style w:type="character" w:customStyle="1" w:styleId="HTMLPreformattedChar">
    <w:name w:val="HTML Preformatted Char"/>
    <w:basedOn w:val="DefaultParagraphFont"/>
    <w:link w:val="HTMLPreformatted"/>
    <w:uiPriority w:val="99"/>
    <w:rsid w:val="00695523"/>
    <w:rPr>
      <w:rFonts w:ascii="Courier New" w:eastAsia="Times New Roman" w:hAnsi="Courier New" w:cs="Courier New"/>
      <w:sz w:val="20"/>
      <w:szCs w:val="20"/>
      <w:lang w:eastAsia="fr-BE"/>
    </w:rPr>
  </w:style>
  <w:style w:type="character" w:customStyle="1" w:styleId="gghfmyibcpb">
    <w:name w:val="gghfmyibcpb"/>
    <w:basedOn w:val="DefaultParagraphFont"/>
    <w:rsid w:val="00695523"/>
  </w:style>
  <w:style w:type="character" w:customStyle="1" w:styleId="gghfmyibcob">
    <w:name w:val="gghfmyibcob"/>
    <w:basedOn w:val="DefaultParagraphFont"/>
    <w:rsid w:val="00695523"/>
  </w:style>
  <w:style w:type="table" w:styleId="TableGrid">
    <w:name w:val="Table Grid"/>
    <w:basedOn w:val="TableNormal"/>
    <w:uiPriority w:val="39"/>
    <w:rsid w:val="000D2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6122"/>
    <w:rPr>
      <w:color w:val="0563C1" w:themeColor="hyperlink"/>
      <w:u w:val="single"/>
    </w:rPr>
  </w:style>
  <w:style w:type="character" w:styleId="FollowedHyperlink">
    <w:name w:val="FollowedHyperlink"/>
    <w:basedOn w:val="DefaultParagraphFont"/>
    <w:uiPriority w:val="99"/>
    <w:semiHidden/>
    <w:unhideWhenUsed/>
    <w:rsid w:val="00BD35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6004597">
      <w:bodyDiv w:val="1"/>
      <w:marLeft w:val="0"/>
      <w:marRight w:val="0"/>
      <w:marTop w:val="0"/>
      <w:marBottom w:val="0"/>
      <w:divBdr>
        <w:top w:val="none" w:sz="0" w:space="0" w:color="auto"/>
        <w:left w:val="none" w:sz="0" w:space="0" w:color="auto"/>
        <w:bottom w:val="none" w:sz="0" w:space="0" w:color="auto"/>
        <w:right w:val="none" w:sz="0" w:space="0" w:color="auto"/>
      </w:divBdr>
    </w:div>
    <w:div w:id="617875446">
      <w:bodyDiv w:val="1"/>
      <w:marLeft w:val="0"/>
      <w:marRight w:val="0"/>
      <w:marTop w:val="0"/>
      <w:marBottom w:val="0"/>
      <w:divBdr>
        <w:top w:val="none" w:sz="0" w:space="0" w:color="auto"/>
        <w:left w:val="none" w:sz="0" w:space="0" w:color="auto"/>
        <w:bottom w:val="none" w:sz="0" w:space="0" w:color="auto"/>
        <w:right w:val="none" w:sz="0" w:space="0" w:color="auto"/>
      </w:divBdr>
    </w:div>
    <w:div w:id="1066416267">
      <w:bodyDiv w:val="1"/>
      <w:marLeft w:val="0"/>
      <w:marRight w:val="0"/>
      <w:marTop w:val="0"/>
      <w:marBottom w:val="0"/>
      <w:divBdr>
        <w:top w:val="none" w:sz="0" w:space="0" w:color="auto"/>
        <w:left w:val="none" w:sz="0" w:space="0" w:color="auto"/>
        <w:bottom w:val="none" w:sz="0" w:space="0" w:color="auto"/>
        <w:right w:val="none" w:sz="0" w:space="0" w:color="auto"/>
      </w:divBdr>
    </w:div>
    <w:div w:id="1394961360">
      <w:bodyDiv w:val="1"/>
      <w:marLeft w:val="0"/>
      <w:marRight w:val="0"/>
      <w:marTop w:val="0"/>
      <w:marBottom w:val="0"/>
      <w:divBdr>
        <w:top w:val="none" w:sz="0" w:space="0" w:color="auto"/>
        <w:left w:val="none" w:sz="0" w:space="0" w:color="auto"/>
        <w:bottom w:val="none" w:sz="0" w:space="0" w:color="auto"/>
        <w:right w:val="none" w:sz="0" w:space="0" w:color="auto"/>
      </w:divBdr>
    </w:div>
    <w:div w:id="1428192914">
      <w:bodyDiv w:val="1"/>
      <w:marLeft w:val="0"/>
      <w:marRight w:val="0"/>
      <w:marTop w:val="0"/>
      <w:marBottom w:val="0"/>
      <w:divBdr>
        <w:top w:val="none" w:sz="0" w:space="0" w:color="auto"/>
        <w:left w:val="none" w:sz="0" w:space="0" w:color="auto"/>
        <w:bottom w:val="none" w:sz="0" w:space="0" w:color="auto"/>
        <w:right w:val="none" w:sz="0" w:space="0" w:color="auto"/>
      </w:divBdr>
    </w:div>
    <w:div w:id="1461459232">
      <w:bodyDiv w:val="1"/>
      <w:marLeft w:val="0"/>
      <w:marRight w:val="0"/>
      <w:marTop w:val="0"/>
      <w:marBottom w:val="0"/>
      <w:divBdr>
        <w:top w:val="none" w:sz="0" w:space="0" w:color="auto"/>
        <w:left w:val="none" w:sz="0" w:space="0" w:color="auto"/>
        <w:bottom w:val="none" w:sz="0" w:space="0" w:color="auto"/>
        <w:right w:val="none" w:sz="0" w:space="0" w:color="auto"/>
      </w:divBdr>
    </w:div>
    <w:div w:id="1543056131">
      <w:bodyDiv w:val="1"/>
      <w:marLeft w:val="0"/>
      <w:marRight w:val="0"/>
      <w:marTop w:val="0"/>
      <w:marBottom w:val="0"/>
      <w:divBdr>
        <w:top w:val="none" w:sz="0" w:space="0" w:color="auto"/>
        <w:left w:val="none" w:sz="0" w:space="0" w:color="auto"/>
        <w:bottom w:val="none" w:sz="0" w:space="0" w:color="auto"/>
        <w:right w:val="none" w:sz="0" w:space="0" w:color="auto"/>
      </w:divBdr>
    </w:div>
    <w:div w:id="1701317791">
      <w:bodyDiv w:val="1"/>
      <w:marLeft w:val="0"/>
      <w:marRight w:val="0"/>
      <w:marTop w:val="0"/>
      <w:marBottom w:val="0"/>
      <w:divBdr>
        <w:top w:val="none" w:sz="0" w:space="0" w:color="auto"/>
        <w:left w:val="none" w:sz="0" w:space="0" w:color="auto"/>
        <w:bottom w:val="none" w:sz="0" w:space="0" w:color="auto"/>
        <w:right w:val="none" w:sz="0" w:space="0" w:color="auto"/>
      </w:divBdr>
    </w:div>
    <w:div w:id="1707565150">
      <w:bodyDiv w:val="1"/>
      <w:marLeft w:val="0"/>
      <w:marRight w:val="0"/>
      <w:marTop w:val="0"/>
      <w:marBottom w:val="0"/>
      <w:divBdr>
        <w:top w:val="none" w:sz="0" w:space="0" w:color="auto"/>
        <w:left w:val="none" w:sz="0" w:space="0" w:color="auto"/>
        <w:bottom w:val="none" w:sz="0" w:space="0" w:color="auto"/>
        <w:right w:val="none" w:sz="0" w:space="0" w:color="auto"/>
      </w:divBdr>
    </w:div>
    <w:div w:id="203071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26"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osf.io/tbw7h/" TargetMode="External"/><Relationship Id="rId27"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65D24CC472FBC45A8A995E16101B939" ma:contentTypeVersion="14" ma:contentTypeDescription="Crée un document." ma:contentTypeScope="" ma:versionID="4047c356d525932b897f2a2ef5a432e0">
  <xsd:schema xmlns:xsd="http://www.w3.org/2001/XMLSchema" xmlns:xs="http://www.w3.org/2001/XMLSchema" xmlns:p="http://schemas.microsoft.com/office/2006/metadata/properties" xmlns:ns3="ecaad299-8987-4a3c-a80e-09cee69feab2" xmlns:ns4="a8c8cea3-2702-436c-9e5d-6a748ce52308" targetNamespace="http://schemas.microsoft.com/office/2006/metadata/properties" ma:root="true" ma:fieldsID="4cb5eeb530bf7bacf83fdabe5cb9af26" ns3:_="" ns4:_="">
    <xsd:import namespace="ecaad299-8987-4a3c-a80e-09cee69feab2"/>
    <xsd:import namespace="a8c8cea3-2702-436c-9e5d-6a748ce523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aad299-8987-4a3c-a80e-09cee69fe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c8cea3-2702-436c-9e5d-6a748ce52308"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7BC42B4-A885-459D-B794-4B2B534573F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caad299-8987-4a3c-a80e-09cee69feab2"/>
    <ds:schemaRef ds:uri="http://purl.org/dc/elements/1.1/"/>
    <ds:schemaRef ds:uri="http://schemas.microsoft.com/office/2006/metadata/properties"/>
    <ds:schemaRef ds:uri="a8c8cea3-2702-436c-9e5d-6a748ce52308"/>
    <ds:schemaRef ds:uri="http://www.w3.org/XML/1998/namespace"/>
    <ds:schemaRef ds:uri="http://purl.org/dc/dcmitype/"/>
  </ds:schemaRefs>
</ds:datastoreItem>
</file>

<file path=customXml/itemProps2.xml><?xml version="1.0" encoding="utf-8"?>
<ds:datastoreItem xmlns:ds="http://schemas.openxmlformats.org/officeDocument/2006/customXml" ds:itemID="{96CD85E4-EC71-4336-9BA1-3A6469F3AE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aad299-8987-4a3c-a80e-09cee69feab2"/>
    <ds:schemaRef ds:uri="a8c8cea3-2702-436c-9e5d-6a748ce523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B18D03-1743-4ACE-A3FF-F13F699DF3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00</TotalTime>
  <Pages>1</Pages>
  <Words>111</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é Catholique de Louvain</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rd Derosiere</dc:creator>
  <cp:keywords/>
  <dc:description/>
  <cp:lastModifiedBy>Gérard Derosiere</cp:lastModifiedBy>
  <cp:revision>45</cp:revision>
  <dcterms:created xsi:type="dcterms:W3CDTF">2021-12-06T11:37:00Z</dcterms:created>
  <dcterms:modified xsi:type="dcterms:W3CDTF">2022-03-1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5D24CC472FBC45A8A995E16101B939</vt:lpwstr>
  </property>
</Properties>
</file>